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31E1B" w14:textId="77777777" w:rsidR="00C962AE" w:rsidRPr="003416C2" w:rsidRDefault="00C962AE" w:rsidP="00C962AE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42"/>
        <w:gridCol w:w="4537"/>
        <w:gridCol w:w="2044"/>
      </w:tblGrid>
      <w:tr w:rsidR="00C962AE" w:rsidRPr="003416C2" w14:paraId="2BECE9E0" w14:textId="77777777" w:rsidTr="00E24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</w:tcPr>
          <w:p w14:paraId="2036D278" w14:textId="77777777" w:rsidR="00C962AE" w:rsidRPr="003416C2" w:rsidRDefault="00C962AE" w:rsidP="00E24B9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16C2">
              <w:rPr>
                <w:rFonts w:ascii="Times New Roman" w:hAnsi="Times New Roman" w:cs="Times New Roman"/>
                <w:color w:val="000000"/>
              </w:rPr>
              <w:t>Oligo</w:t>
            </w:r>
            <w:proofErr w:type="spellEnd"/>
          </w:p>
        </w:tc>
        <w:tc>
          <w:tcPr>
            <w:tcW w:w="4537" w:type="dxa"/>
          </w:tcPr>
          <w:p w14:paraId="72350535" w14:textId="77777777" w:rsidR="00C962AE" w:rsidRPr="003416C2" w:rsidRDefault="00C962AE" w:rsidP="00E24B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16C2">
              <w:rPr>
                <w:rFonts w:ascii="Times New Roman" w:hAnsi="Times New Roman" w:cs="Times New Roman"/>
                <w:color w:val="000000"/>
              </w:rPr>
              <w:t>Sequence 5’-3’</w:t>
            </w:r>
          </w:p>
        </w:tc>
        <w:tc>
          <w:tcPr>
            <w:tcW w:w="2044" w:type="dxa"/>
          </w:tcPr>
          <w:p w14:paraId="7715A442" w14:textId="77777777" w:rsidR="00C962AE" w:rsidRPr="003416C2" w:rsidRDefault="00C962AE" w:rsidP="00E24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16C2">
              <w:rPr>
                <w:rFonts w:ascii="Times New Roman" w:hAnsi="Times New Roman" w:cs="Times New Roman"/>
                <w:color w:val="000000"/>
              </w:rPr>
              <w:t>Genome Position</w:t>
            </w:r>
          </w:p>
          <w:p w14:paraId="144B684C" w14:textId="77777777" w:rsidR="00C962AE" w:rsidRPr="003416C2" w:rsidRDefault="00C962AE" w:rsidP="00E24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16C2">
              <w:rPr>
                <w:rFonts w:ascii="Times New Roman" w:hAnsi="Times New Roman" w:cs="Times New Roman"/>
                <w:color w:val="000000"/>
              </w:rPr>
              <w:t>(Genomic Sense)</w:t>
            </w:r>
          </w:p>
        </w:tc>
      </w:tr>
      <w:tr w:rsidR="00C962AE" w:rsidRPr="003416C2" w14:paraId="02B16ECC" w14:textId="77777777" w:rsidTr="00E2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3AD50E0B" w14:textId="77777777" w:rsidR="00C962AE" w:rsidRPr="003416C2" w:rsidRDefault="00C962AE" w:rsidP="00E24B96">
            <w:pPr>
              <w:rPr>
                <w:rFonts w:ascii="Times New Roman" w:hAnsi="Times New Roman" w:cs="Times New Roman"/>
                <w:b w:val="0"/>
              </w:rPr>
            </w:pPr>
            <w:r w:rsidRPr="003416C2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4537" w:type="dxa"/>
            <w:shd w:val="clear" w:color="auto" w:fill="auto"/>
          </w:tcPr>
          <w:p w14:paraId="1A888368" w14:textId="77777777" w:rsidR="00C962AE" w:rsidRPr="003416C2" w:rsidRDefault="00C962AE" w:rsidP="00E2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16C2">
              <w:rPr>
                <w:rFonts w:ascii="Times New Roman" w:hAnsi="Times New Roman" w:cs="Times New Roman"/>
              </w:rPr>
              <w:t>ACACAAAGACCCCCTAGTGCTTATC</w:t>
            </w:r>
          </w:p>
        </w:tc>
        <w:tc>
          <w:tcPr>
            <w:tcW w:w="2044" w:type="dxa"/>
            <w:shd w:val="clear" w:color="auto" w:fill="auto"/>
          </w:tcPr>
          <w:p w14:paraId="0225E43B" w14:textId="77777777" w:rsidR="00C962AE" w:rsidRPr="003416C2" w:rsidRDefault="00C962AE" w:rsidP="00E2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16C2">
              <w:rPr>
                <w:rFonts w:ascii="Times New Roman" w:hAnsi="Times New Roman" w:cs="Times New Roman"/>
              </w:rPr>
              <w:t>1-25</w:t>
            </w:r>
          </w:p>
        </w:tc>
      </w:tr>
      <w:tr w:rsidR="00C962AE" w:rsidRPr="003416C2" w14:paraId="0EB6AFBB" w14:textId="77777777" w:rsidTr="00E24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6BF446E6" w14:textId="77777777" w:rsidR="00C962AE" w:rsidRPr="003416C2" w:rsidRDefault="00C962AE" w:rsidP="00E24B96">
            <w:pPr>
              <w:rPr>
                <w:rFonts w:ascii="Times New Roman" w:hAnsi="Times New Roman" w:cs="Times New Roman"/>
                <w:b w:val="0"/>
              </w:rPr>
            </w:pPr>
            <w:r w:rsidRPr="003416C2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4537" w:type="dxa"/>
            <w:shd w:val="clear" w:color="auto" w:fill="auto"/>
          </w:tcPr>
          <w:p w14:paraId="1550DEA3" w14:textId="77777777" w:rsidR="00C962AE" w:rsidRPr="003416C2" w:rsidRDefault="00C962AE" w:rsidP="00E2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16C2">
              <w:rPr>
                <w:rFonts w:ascii="Times New Roman" w:hAnsi="Times New Roman" w:cs="Times New Roman"/>
              </w:rPr>
              <w:t>CTAAGTGGCTGCCCAGGGGGTTG</w:t>
            </w:r>
          </w:p>
        </w:tc>
        <w:tc>
          <w:tcPr>
            <w:tcW w:w="2044" w:type="dxa"/>
            <w:shd w:val="clear" w:color="auto" w:fill="auto"/>
          </w:tcPr>
          <w:p w14:paraId="5A79D394" w14:textId="77777777" w:rsidR="00C962AE" w:rsidRPr="003416C2" w:rsidRDefault="00C962AE" w:rsidP="00E2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16C2">
              <w:rPr>
                <w:rFonts w:ascii="Times New Roman" w:hAnsi="Times New Roman" w:cs="Times New Roman"/>
              </w:rPr>
              <w:t>896-918</w:t>
            </w:r>
          </w:p>
        </w:tc>
      </w:tr>
    </w:tbl>
    <w:p w14:paraId="1180600B" w14:textId="77777777" w:rsidR="001734DC" w:rsidRDefault="001734DC" w:rsidP="00C962AE">
      <w:pPr>
        <w:rPr>
          <w:rFonts w:ascii="Times New Roman" w:hAnsi="Times New Roman" w:cs="Times New Roman"/>
        </w:rPr>
      </w:pPr>
    </w:p>
    <w:p w14:paraId="19F28704" w14:textId="77777777" w:rsidR="00B27613" w:rsidRDefault="00B27613" w:rsidP="00C962AE">
      <w:pPr>
        <w:rPr>
          <w:rFonts w:ascii="Times New Roman" w:hAnsi="Times New Roman" w:cs="Times New Roman"/>
        </w:rPr>
      </w:pPr>
    </w:p>
    <w:p w14:paraId="1077DF36" w14:textId="77777777" w:rsidR="00B27613" w:rsidRPr="00B27613" w:rsidRDefault="00B27613" w:rsidP="00B27613">
      <w:pPr>
        <w:rPr>
          <w:rFonts w:ascii="Times New Roman" w:hAnsi="Times New Roman" w:cs="Times New Roman"/>
        </w:rPr>
      </w:pPr>
      <w:r>
        <w:rPr>
          <w:b/>
        </w:rPr>
        <w:t>Table S1.</w:t>
      </w:r>
      <w:r w:rsidRPr="003416C2">
        <w:rPr>
          <w:b/>
        </w:rPr>
        <w:t xml:space="preserve"> </w:t>
      </w:r>
      <w:bookmarkStart w:id="0" w:name="_GoBack"/>
      <w:r w:rsidRPr="00B27613">
        <w:rPr>
          <w:rFonts w:ascii="Times New Roman" w:hAnsi="Times New Roman" w:cs="Times New Roman"/>
        </w:rPr>
        <w:t xml:space="preserve">Oligonucleotides used for RT-PCR </w:t>
      </w:r>
    </w:p>
    <w:bookmarkEnd w:id="0"/>
    <w:p w14:paraId="61BAD283" w14:textId="77777777" w:rsidR="00B27613" w:rsidRDefault="00B27613" w:rsidP="00B27613">
      <w:pPr>
        <w:rPr>
          <w:b/>
        </w:rPr>
      </w:pPr>
    </w:p>
    <w:p w14:paraId="083265CB" w14:textId="77777777" w:rsidR="00B27613" w:rsidRPr="004F1621" w:rsidRDefault="00B27613" w:rsidP="00C962AE">
      <w:pPr>
        <w:rPr>
          <w:rFonts w:ascii="Times New Roman" w:hAnsi="Times New Roman" w:cs="Times New Roman"/>
        </w:rPr>
      </w:pPr>
    </w:p>
    <w:sectPr w:rsidR="00B27613" w:rsidRPr="004F1621" w:rsidSect="00234A9D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621"/>
    <w:rsid w:val="00117C8C"/>
    <w:rsid w:val="001734DC"/>
    <w:rsid w:val="00180410"/>
    <w:rsid w:val="00234A9D"/>
    <w:rsid w:val="003F614F"/>
    <w:rsid w:val="004F1621"/>
    <w:rsid w:val="00853FF0"/>
    <w:rsid w:val="009235B7"/>
    <w:rsid w:val="00B27613"/>
    <w:rsid w:val="00B9093A"/>
    <w:rsid w:val="00C962AE"/>
    <w:rsid w:val="00DA7F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16F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</w:pPr>
  </w:style>
  <w:style w:type="table" w:styleId="LightShading">
    <w:name w:val="Light Shading"/>
    <w:basedOn w:val="TableNormal"/>
    <w:uiPriority w:val="60"/>
    <w:rsid w:val="00C962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</w:pPr>
  </w:style>
  <w:style w:type="table" w:styleId="LightShading">
    <w:name w:val="Light Shading"/>
    <w:basedOn w:val="TableNormal"/>
    <w:uiPriority w:val="60"/>
    <w:rsid w:val="00C962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Macintosh Word</Application>
  <DocSecurity>0</DocSecurity>
  <Lines>1</Lines>
  <Paragraphs>1</Paragraphs>
  <ScaleCrop>false</ScaleCrop>
  <Company>St Andrews University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3</cp:revision>
  <dcterms:created xsi:type="dcterms:W3CDTF">2014-01-06T09:07:00Z</dcterms:created>
  <dcterms:modified xsi:type="dcterms:W3CDTF">2014-01-06T09:25:00Z</dcterms:modified>
</cp:coreProperties>
</file>